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upplemental Table 1. Prob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320"/>
        <w:gridCol w:w="2294"/>
      </w:tblGrid>
      <w:tr>
        <w:trPr/>
        <w:tc>
          <w:tcPr>
            <w:tcW w:w="19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ID</w:t>
            </w:r>
          </w:p>
        </w:tc>
        <w:tc>
          <w:tcPr>
            <w:tcW w:w="43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Sequences</w:t>
            </w:r>
          </w:p>
        </w:tc>
        <w:tc>
          <w:tcPr>
            <w:tcW w:w="22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Purposes</w:t>
            </w:r>
          </w:p>
        </w:tc>
      </w:tr>
      <w:tr>
        <w:trPr/>
        <w:tc>
          <w:tcPr>
            <w:tcW w:w="190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miR5078</w:t>
            </w:r>
          </w:p>
        </w:tc>
        <w:tc>
          <w:tcPr>
            <w:tcW w:w="43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AAATGCCACGGTCGAACGAGG</w:t>
            </w:r>
          </w:p>
        </w:tc>
        <w:tc>
          <w:tcPr>
            <w:tcW w:w="229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miR15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GTGCTCACTCTCTTCTGTCA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 and Arabidop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miR171b-Ric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GATATTGGCACGGCTCAATCA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</w:rPr>
              <w:t>miR171a-Ar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</w:rPr>
              <w:t>GATATTGGCACGGCTCAATCA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Arabidop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miR390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GGCGCTATCCCTCCTGAGCTT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 and Arabidop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miR168a-Ric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GTCCCGATCTGCACCAAGCGA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miR168a-Ar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kern w:val="0"/>
                <w:sz w:val="24"/>
              </w:rPr>
              <w:t>TTCCCGACCTGCACCAAGCGA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Arabidop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ta-siR25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TACGCTATGTTGGACTTAGAA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 and Arabidop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ta-siR75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AACGCTATGTTGGACTTAGGA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 and Arabidop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ta-siR8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GTCGATATGTTGAACTTAGAA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 and Arabidopsis</w:t>
            </w:r>
          </w:p>
        </w:tc>
      </w:tr>
      <w:tr>
        <w:trPr/>
        <w:tc>
          <w:tcPr>
            <w:tcW w:w="190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ta-siR2141</w:t>
            </w:r>
          </w:p>
        </w:tc>
        <w:tc>
          <w:tcPr>
            <w:tcW w:w="43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AAGGCCTTACAAGGTCAAGAA</w:t>
            </w:r>
          </w:p>
        </w:tc>
        <w:tc>
          <w:tcPr>
            <w:tcW w:w="22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</w:rPr>
              <w:t>Rice and Arabidops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0:04:00Z</dcterms:created>
  <dc:creator>admin</dc:creator>
  <dc:description/>
  <cp:keywords/>
  <dc:language>en-US</dc:language>
  <cp:lastModifiedBy>houston</cp:lastModifiedBy>
  <dcterms:modified xsi:type="dcterms:W3CDTF">2014-01-13T08:55:00Z</dcterms:modified>
  <cp:revision>3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